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F32C0" w14:textId="01518698" w:rsidR="0008138E" w:rsidRPr="002C4F20" w:rsidRDefault="00EE34DA" w:rsidP="0008138E">
      <w:pPr>
        <w:rPr>
          <w:b/>
        </w:rPr>
      </w:pPr>
      <w:r>
        <w:rPr>
          <w:b/>
        </w:rPr>
        <w:t>Supplementary File S2</w:t>
      </w:r>
      <w:r w:rsidR="0078473F">
        <w:rPr>
          <w:b/>
        </w:rPr>
        <w:t>.</w:t>
      </w:r>
      <w:bookmarkStart w:id="0" w:name="_GoBack"/>
      <w:bookmarkEnd w:id="0"/>
      <w:r>
        <w:rPr>
          <w:b/>
        </w:rPr>
        <w:t xml:space="preserve"> </w:t>
      </w:r>
      <w:r w:rsidR="0008138E" w:rsidRPr="002C4F20">
        <w:rPr>
          <w:b/>
        </w:rPr>
        <w:t>Rapid ART initiation and same day start</w:t>
      </w:r>
    </w:p>
    <w:p w14:paraId="22EAA387" w14:textId="77777777" w:rsidR="0008138E" w:rsidRPr="002C4F20" w:rsidRDefault="0008138E" w:rsidP="0008138E"/>
    <w:p w14:paraId="1E90393A" w14:textId="77777777" w:rsidR="0008138E" w:rsidRPr="002C4F20" w:rsidRDefault="0008138E" w:rsidP="0008138E">
      <w:r w:rsidRPr="002C4F20">
        <w:rPr>
          <w:noProof/>
        </w:rPr>
        <w:drawing>
          <wp:inline distT="0" distB="0" distL="0" distR="0" wp14:anchorId="18534487" wp14:editId="4D78B553">
            <wp:extent cx="5270500" cy="3325783"/>
            <wp:effectExtent l="0" t="0" r="12700" b="273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9D698F1-D9C5-42AB-97D2-623D1237E8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DF02EFA" w14:textId="77777777" w:rsidR="0008138E" w:rsidRPr="002C4F20" w:rsidRDefault="0008138E" w:rsidP="0008138E"/>
    <w:p w14:paraId="2246FC8C" w14:textId="77777777" w:rsidR="0008138E" w:rsidRPr="002C4F20" w:rsidRDefault="0008138E" w:rsidP="0008138E"/>
    <w:p w14:paraId="5E97DA4C" w14:textId="77777777" w:rsidR="0008138E" w:rsidRDefault="0008138E"/>
    <w:sectPr w:rsidR="0008138E" w:rsidSect="004949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38E"/>
    <w:rsid w:val="0008138E"/>
    <w:rsid w:val="004949B1"/>
    <w:rsid w:val="0078473F"/>
    <w:rsid w:val="00EE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CF7D8"/>
  <w15:chartTrackingRefBased/>
  <w15:docId w15:val="{2C516511-A41F-9240-B8B7-13B39E75C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38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nathanford:Desktop:ADDIS:Workbook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apid ART'!$A$3</c:f>
              <c:strCache>
                <c:ptCount val="1"/>
                <c:pt idx="0">
                  <c:v>Rapid ART</c:v>
                </c:pt>
              </c:strCache>
            </c:strRef>
          </c:tx>
          <c:invertIfNegative val="0"/>
          <c:cat>
            <c:strRef>
              <c:f>'Rapid ART'!$B$2:$C$2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'Rapid ART'!$B$3:$C$3</c:f>
              <c:numCache>
                <c:formatCode>General</c:formatCode>
                <c:ptCount val="2"/>
                <c:pt idx="0">
                  <c:v>16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1D-5F46-8F68-D0FE49C0F256}"/>
            </c:ext>
          </c:extLst>
        </c:ser>
        <c:ser>
          <c:idx val="1"/>
          <c:order val="1"/>
          <c:tx>
            <c:strRef>
              <c:f>'Rapid ART'!$A$4</c:f>
              <c:strCache>
                <c:ptCount val="1"/>
                <c:pt idx="0">
                  <c:v>Same Day Start</c:v>
                </c:pt>
              </c:strCache>
            </c:strRef>
          </c:tx>
          <c:invertIfNegative val="0"/>
          <c:cat>
            <c:strRef>
              <c:f>'Rapid ART'!$B$2:$C$2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'Rapid ART'!$B$4:$C$4</c:f>
              <c:numCache>
                <c:formatCode>General</c:formatCode>
                <c:ptCount val="2"/>
                <c:pt idx="0">
                  <c:v>12</c:v>
                </c:pt>
                <c:pt idx="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B1D-5F46-8F68-D0FE49C0F2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8416680"/>
        <c:axId val="2100873448"/>
      </c:barChart>
      <c:catAx>
        <c:axId val="-21384166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100873448"/>
        <c:crosses val="autoZero"/>
        <c:auto val="1"/>
        <c:lblAlgn val="ctr"/>
        <c:lblOffset val="100"/>
        <c:noMultiLvlLbl val="0"/>
      </c:catAx>
      <c:valAx>
        <c:axId val="210087344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-2138416680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62</Characters>
  <Application>Microsoft Office Word</Application>
  <DocSecurity>0</DocSecurity>
  <Lines>31</Lines>
  <Paragraphs>7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ford</dc:creator>
  <cp:keywords/>
  <dc:description/>
  <cp:lastModifiedBy>nathan ford</cp:lastModifiedBy>
  <cp:revision>3</cp:revision>
  <cp:lastPrinted>2019-12-17T11:25:00Z</cp:lastPrinted>
  <dcterms:created xsi:type="dcterms:W3CDTF">2019-12-17T11:24:00Z</dcterms:created>
  <dcterms:modified xsi:type="dcterms:W3CDTF">2019-12-19T09:16:00Z</dcterms:modified>
</cp:coreProperties>
</file>